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F59D2" w14:textId="77777777" w:rsidR="00595EF8" w:rsidRPr="00C842F7" w:rsidRDefault="00595EF8" w:rsidP="00595EF8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6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 xml:space="preserve">: Summary of the sliding velocity ratios at pCa 9 / pCa 5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</w:t>
      </w:r>
      <w:r w:rsidRPr="00C842F7">
        <w:rPr>
          <w:rFonts w:ascii="Symbol" w:eastAsiaTheme="minorEastAsia" w:hAnsi="Symbol"/>
          <w:b/>
          <w:bCs/>
          <w:spacing w:val="-2"/>
          <w:lang w:eastAsia="ja-JP"/>
        </w:rPr>
        <w:t></w:t>
      </w:r>
      <w:r w:rsidRPr="00C842F7">
        <w:rPr>
          <w:rFonts w:eastAsiaTheme="minorEastAsia"/>
          <w:b/>
          <w:bCs/>
          <w:spacing w:val="-2"/>
          <w:lang w:eastAsia="ja-JP"/>
        </w:rPr>
        <w:t>-</w:t>
      </w:r>
      <w:r w:rsidRPr="00C842F7">
        <w:rPr>
          <w:rFonts w:eastAsiaTheme="minorEastAsia"/>
          <w:b/>
          <w:bCs/>
          <w:kern w:val="2"/>
          <w:lang w:eastAsia="ja-JP"/>
        </w:rPr>
        <w:t xml:space="preserve">cardiac myosin. </w:t>
      </w:r>
    </w:p>
    <w:p w14:paraId="56F5B331" w14:textId="77777777" w:rsidR="00595EF8" w:rsidRPr="00C842F7" w:rsidRDefault="00595EF8" w:rsidP="00595EF8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255"/>
        <w:gridCol w:w="1417"/>
        <w:gridCol w:w="1418"/>
        <w:gridCol w:w="1417"/>
        <w:gridCol w:w="1558"/>
      </w:tblGrid>
      <w:tr w:rsidR="00595EF8" w:rsidRPr="00C842F7" w14:paraId="2EEC245D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AE839D7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29FFBB2F" w14:textId="77777777" w:rsidR="00595EF8" w:rsidRPr="00C842F7" w:rsidRDefault="00595EF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2BCB7E4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F-act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E77A0D" w14:textId="77777777" w:rsidR="00595EF8" w:rsidRPr="00C842F7" w:rsidRDefault="00595EF8" w:rsidP="00B9523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Skeletal TF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41FE7E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Cardiac TF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CD0356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5905D2BB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F723DA1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6CB32054" w14:textId="77777777" w:rsidR="00595EF8" w:rsidRPr="00C842F7" w:rsidRDefault="00595EF8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595EF8" w:rsidRPr="00C842F7" w14:paraId="0FA8C4E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4" w:space="0" w:color="auto"/>
            </w:tcBorders>
          </w:tcPr>
          <w:p w14:paraId="343BC25A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 xml:space="preserve">3 ± 1 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39BC3DE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B61F4C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DB85FF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2B043E0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6F28EA13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595EF8" w:rsidRPr="00C842F7" w14:paraId="4FDC4AB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589792D6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1255" w:type="dxa"/>
          </w:tcPr>
          <w:p w14:paraId="49E8F44F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7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5</w:t>
            </w:r>
          </w:p>
        </w:tc>
        <w:tc>
          <w:tcPr>
            <w:tcW w:w="1417" w:type="dxa"/>
          </w:tcPr>
          <w:p w14:paraId="08F14901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1418" w:type="dxa"/>
          </w:tcPr>
          <w:p w14:paraId="2B8A57B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7" w:type="dxa"/>
            <w:vAlign w:val="bottom"/>
          </w:tcPr>
          <w:p w14:paraId="75541C0F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1558" w:type="dxa"/>
            <w:vAlign w:val="bottom"/>
          </w:tcPr>
          <w:p w14:paraId="36C5731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595EF8" w:rsidRPr="00C842F7" w14:paraId="1B239849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512A10E9" w14:textId="77777777" w:rsidR="00595EF8" w:rsidRPr="00C842F7" w:rsidRDefault="00595EF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1255" w:type="dxa"/>
          </w:tcPr>
          <w:p w14:paraId="55D7A5B7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7" w:type="dxa"/>
          </w:tcPr>
          <w:p w14:paraId="4CFD4CF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0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04</w:t>
            </w:r>
          </w:p>
        </w:tc>
        <w:tc>
          <w:tcPr>
            <w:tcW w:w="1418" w:type="dxa"/>
          </w:tcPr>
          <w:p w14:paraId="2C7ED116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182810A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5413EACD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083</w:t>
            </w:r>
          </w:p>
        </w:tc>
      </w:tr>
      <w:tr w:rsidR="00595EF8" w:rsidRPr="00C842F7" w14:paraId="142B2519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F95EBE1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1255" w:type="dxa"/>
          </w:tcPr>
          <w:p w14:paraId="7586FBE3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C842F7">
              <w:rPr>
                <w:sz w:val="22"/>
              </w:rPr>
              <w:t xml:space="preserve">0.8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7" w:type="dxa"/>
          </w:tcPr>
          <w:p w14:paraId="567A3BE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0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8" w:type="dxa"/>
          </w:tcPr>
          <w:p w14:paraId="2A592AA5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7" w:type="dxa"/>
            <w:vAlign w:val="bottom"/>
          </w:tcPr>
          <w:p w14:paraId="39C5BCFB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71EFB62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>0.17</w:t>
            </w:r>
          </w:p>
        </w:tc>
      </w:tr>
      <w:tr w:rsidR="00595EF8" w:rsidRPr="00C842F7" w14:paraId="01369649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563AF58A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1255" w:type="dxa"/>
          </w:tcPr>
          <w:p w14:paraId="2EEA9796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7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7" w:type="dxa"/>
          </w:tcPr>
          <w:p w14:paraId="78C610E8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8" w:type="dxa"/>
          </w:tcPr>
          <w:p w14:paraId="6183960E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1020880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4B0E5DF0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</w:t>
            </w:r>
            <w:r w:rsidRPr="00C842F7">
              <w:rPr>
                <w:sz w:val="22"/>
              </w:rPr>
              <w:t>.88</w:t>
            </w:r>
          </w:p>
        </w:tc>
      </w:tr>
      <w:tr w:rsidR="00595EF8" w:rsidRPr="00C842F7" w14:paraId="3FD2E608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63016AF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1255" w:type="dxa"/>
          </w:tcPr>
          <w:p w14:paraId="1DE2F8D7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7" w:type="dxa"/>
          </w:tcPr>
          <w:p w14:paraId="2771171A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8" w:type="dxa"/>
          </w:tcPr>
          <w:p w14:paraId="38900B1D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09071E6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7125524A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047</w:t>
            </w:r>
          </w:p>
        </w:tc>
      </w:tr>
      <w:tr w:rsidR="00595EF8" w:rsidRPr="00C842F7" w14:paraId="131E137F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18CF9235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1255" w:type="dxa"/>
          </w:tcPr>
          <w:p w14:paraId="6E28B1CD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7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7</w:t>
            </w:r>
          </w:p>
        </w:tc>
        <w:tc>
          <w:tcPr>
            <w:tcW w:w="1417" w:type="dxa"/>
          </w:tcPr>
          <w:p w14:paraId="2A39E84E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8" w:type="dxa"/>
          </w:tcPr>
          <w:p w14:paraId="0A91C24B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14D77571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28C11A63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029</w:t>
            </w:r>
          </w:p>
        </w:tc>
      </w:tr>
      <w:tr w:rsidR="00595EF8" w:rsidRPr="00C842F7" w14:paraId="1C258125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03DEA637" w14:textId="77777777" w:rsidR="00595EF8" w:rsidRPr="00C842F7" w:rsidRDefault="00595EF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1255" w:type="dxa"/>
          </w:tcPr>
          <w:p w14:paraId="0F9B2C81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9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7" w:type="dxa"/>
          </w:tcPr>
          <w:p w14:paraId="4F06FDE5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8" w:type="dxa"/>
          </w:tcPr>
          <w:p w14:paraId="5A471A66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74CC9D95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68C657DC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95</w:t>
            </w:r>
          </w:p>
        </w:tc>
      </w:tr>
      <w:tr w:rsidR="00595EF8" w:rsidRPr="00C842F7" w14:paraId="12BFC13B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5D82355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1255" w:type="dxa"/>
          </w:tcPr>
          <w:p w14:paraId="2FD06B3E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1417" w:type="dxa"/>
          </w:tcPr>
          <w:p w14:paraId="69AEEA8F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8" w:type="dxa"/>
          </w:tcPr>
          <w:p w14:paraId="76696343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4411F015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7F34417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91</w:t>
            </w:r>
          </w:p>
        </w:tc>
      </w:tr>
      <w:tr w:rsidR="00595EF8" w:rsidRPr="00C842F7" w14:paraId="3D7588C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164B000" w14:textId="77777777" w:rsidR="00595EF8" w:rsidRPr="00C842F7" w:rsidRDefault="00595EF8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1255" w:type="dxa"/>
          </w:tcPr>
          <w:p w14:paraId="6EC0D95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4</w:t>
            </w:r>
          </w:p>
        </w:tc>
        <w:tc>
          <w:tcPr>
            <w:tcW w:w="1417" w:type="dxa"/>
          </w:tcPr>
          <w:p w14:paraId="775F1401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8" w:type="dxa"/>
          </w:tcPr>
          <w:p w14:paraId="158F6121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3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1417" w:type="dxa"/>
            <w:vAlign w:val="bottom"/>
          </w:tcPr>
          <w:p w14:paraId="388DDEB8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14:paraId="35A6075F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031</w:t>
            </w:r>
          </w:p>
        </w:tc>
      </w:tr>
      <w:tr w:rsidR="00595EF8" w:rsidRPr="00C842F7" w14:paraId="0A94EAC7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bottom w:val="single" w:sz="4" w:space="0" w:color="auto"/>
            </w:tcBorders>
          </w:tcPr>
          <w:p w14:paraId="610CF5C9" w14:textId="77777777" w:rsidR="00595EF8" w:rsidRPr="00C842F7" w:rsidRDefault="00595EF8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93E0266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EEEFD9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5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744E24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7E6B416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18979752" w14:textId="77777777" w:rsidR="00595EF8" w:rsidRPr="00C842F7" w:rsidRDefault="00595EF8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7.0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3</w:t>
            </w:r>
          </w:p>
        </w:tc>
      </w:tr>
    </w:tbl>
    <w:p w14:paraId="0DFF7A6F" w14:textId="77777777" w:rsidR="00595EF8" w:rsidRPr="00C842F7" w:rsidRDefault="00595EF8" w:rsidP="00595EF8"/>
    <w:p w14:paraId="1D08B943" w14:textId="77777777" w:rsidR="00595EF8" w:rsidRPr="00C842F7" w:rsidRDefault="00595EF8" w:rsidP="00595EF8">
      <w:r w:rsidRPr="00C842F7">
        <w:t xml:space="preserve">Temperature ranges indicated on left. Velocity ratios 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</w:t>
      </w:r>
    </w:p>
    <w:p w14:paraId="5A4033A6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F8"/>
    <w:rsid w:val="00230379"/>
    <w:rsid w:val="00390328"/>
    <w:rsid w:val="003E747C"/>
    <w:rsid w:val="00595EF8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E77D"/>
  <w15:chartTrackingRefBased/>
  <w15:docId w15:val="{F1CB9192-856C-4A26-8363-4AAD54DA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95EF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7:00Z</dcterms:created>
  <dcterms:modified xsi:type="dcterms:W3CDTF">2023-10-13T18:57:00Z</dcterms:modified>
</cp:coreProperties>
</file>